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4BF44" w14:textId="1956D187" w:rsidR="00E661B3" w:rsidRDefault="00956754">
      <w:r w:rsidRPr="00995A95">
        <w:rPr>
          <w:b/>
          <w:bCs/>
        </w:rPr>
        <w:t>Table S4.</w:t>
      </w:r>
      <w:r>
        <w:t xml:space="preserve"> Pass Prediction Analysis of the </w:t>
      </w:r>
      <w:r w:rsidR="00995A95">
        <w:t xml:space="preserve">top </w:t>
      </w:r>
      <w:r w:rsidR="00540782">
        <w:t>h</w:t>
      </w:r>
      <w:r>
        <w:t>its</w:t>
      </w:r>
      <w:r w:rsidR="00995A95">
        <w:t>.</w:t>
      </w:r>
    </w:p>
    <w:tbl>
      <w:tblPr>
        <w:tblStyle w:val="TableGrid"/>
        <w:tblW w:w="111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1216"/>
        <w:gridCol w:w="1296"/>
        <w:gridCol w:w="1017"/>
        <w:gridCol w:w="1283"/>
        <w:gridCol w:w="1630"/>
        <w:gridCol w:w="1216"/>
        <w:gridCol w:w="1229"/>
      </w:tblGrid>
      <w:tr w:rsidR="00956754" w:rsidRPr="00AC50F6" w14:paraId="0ADDBC6A" w14:textId="77777777" w:rsidTr="00AE7A00">
        <w:trPr>
          <w:jc w:val="center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14:paraId="3FDA7C61" w14:textId="77777777" w:rsidR="00956754" w:rsidRPr="00AC50F6" w:rsidRDefault="00956754" w:rsidP="00AE7A00">
            <w:pPr>
              <w:rPr>
                <w:b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BE26590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rFonts w:eastAsia="Times New Roman" w:cs="Times New Roman"/>
                <w:b/>
                <w:szCs w:val="24"/>
              </w:rPr>
              <w:t>Anti-eczematic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75F145C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rFonts w:eastAsia="Times New Roman" w:cs="Times New Roman"/>
                <w:b/>
                <w:szCs w:val="24"/>
              </w:rPr>
              <w:t>Anti-seborrheic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59CFF77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b/>
              </w:rPr>
              <w:t>Anti-hypoxic</w:t>
            </w:r>
          </w:p>
          <w:p w14:paraId="43013D64" w14:textId="77777777" w:rsidR="00956754" w:rsidRPr="00AC50F6" w:rsidRDefault="00956754" w:rsidP="00AE7A00">
            <w:pPr>
              <w:jc w:val="center"/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19CF1E8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b/>
              </w:rPr>
              <w:t>Anti-mutagenic</w:t>
            </w:r>
          </w:p>
          <w:p w14:paraId="1CF91D30" w14:textId="77777777" w:rsidR="00956754" w:rsidRPr="00AC50F6" w:rsidRDefault="00956754" w:rsidP="00AE7A00">
            <w:pPr>
              <w:jc w:val="center"/>
              <w:rPr>
                <w:b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BE16DFE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b/>
              </w:rPr>
              <w:t>Anti-</w:t>
            </w:r>
          </w:p>
          <w:p w14:paraId="32455B8D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b/>
              </w:rPr>
              <w:t>inflammatory</w:t>
            </w:r>
          </w:p>
          <w:p w14:paraId="29D6057E" w14:textId="77777777" w:rsidR="00956754" w:rsidRPr="00AC50F6" w:rsidRDefault="00956754" w:rsidP="00AE7A00">
            <w:pPr>
              <w:jc w:val="center"/>
              <w:rPr>
                <w:b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29D8160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b/>
              </w:rPr>
              <w:t>Anti-</w:t>
            </w:r>
          </w:p>
          <w:p w14:paraId="3F79081B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b/>
              </w:rPr>
              <w:t>secretoric</w:t>
            </w:r>
          </w:p>
          <w:p w14:paraId="2138D18C" w14:textId="77777777" w:rsidR="00956754" w:rsidRPr="00AC50F6" w:rsidRDefault="00956754" w:rsidP="00AE7A00">
            <w:pPr>
              <w:jc w:val="center"/>
              <w:rPr>
                <w:b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BCBA441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b/>
              </w:rPr>
              <w:t>Anti-</w:t>
            </w:r>
          </w:p>
          <w:p w14:paraId="6E691486" w14:textId="77777777" w:rsidR="00956754" w:rsidRPr="00AC50F6" w:rsidRDefault="00956754" w:rsidP="00AE7A00">
            <w:pPr>
              <w:jc w:val="center"/>
              <w:rPr>
                <w:b/>
              </w:rPr>
            </w:pPr>
            <w:r w:rsidRPr="00AC50F6">
              <w:rPr>
                <w:b/>
              </w:rPr>
              <w:t>ulcerative</w:t>
            </w:r>
          </w:p>
          <w:p w14:paraId="50453A63" w14:textId="77777777" w:rsidR="00956754" w:rsidRPr="00AC50F6" w:rsidRDefault="00956754" w:rsidP="00AE7A00">
            <w:pPr>
              <w:jc w:val="center"/>
              <w:rPr>
                <w:b/>
              </w:rPr>
            </w:pPr>
          </w:p>
        </w:tc>
      </w:tr>
      <w:tr w:rsidR="00956754" w14:paraId="19158430" w14:textId="77777777" w:rsidTr="00AE7A00">
        <w:trPr>
          <w:jc w:val="center"/>
        </w:trPr>
        <w:tc>
          <w:tcPr>
            <w:tcW w:w="2295" w:type="dxa"/>
            <w:tcBorders>
              <w:top w:val="single" w:sz="4" w:space="0" w:color="auto"/>
            </w:tcBorders>
          </w:tcPr>
          <w:p w14:paraId="7791D6D1" w14:textId="77777777" w:rsidR="00956754" w:rsidRDefault="00956754" w:rsidP="00AE7A00">
            <w:r w:rsidRPr="00354123">
              <w:t>Tetradecanoic acid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0EB057D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33E6619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BDFB72E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0834157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66E9A72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C27DA35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1FEB1872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</w:tr>
      <w:tr w:rsidR="00956754" w14:paraId="54B8C8EC" w14:textId="77777777" w:rsidTr="00AE7A00">
        <w:trPr>
          <w:jc w:val="center"/>
        </w:trPr>
        <w:tc>
          <w:tcPr>
            <w:tcW w:w="2295" w:type="dxa"/>
          </w:tcPr>
          <w:p w14:paraId="697CF6CF" w14:textId="77777777" w:rsidR="00956754" w:rsidRDefault="00956754" w:rsidP="00AE7A00">
            <w:r>
              <w:t>6-Octen-1-ol, 3,7-dimethyl</w:t>
            </w:r>
            <w:r w:rsidRPr="00354123">
              <w:t>formate</w:t>
            </w:r>
          </w:p>
        </w:tc>
        <w:tc>
          <w:tcPr>
            <w:tcW w:w="1216" w:type="dxa"/>
          </w:tcPr>
          <w:p w14:paraId="7A154713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96" w:type="dxa"/>
          </w:tcPr>
          <w:p w14:paraId="1D54A8FA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017" w:type="dxa"/>
          </w:tcPr>
          <w:p w14:paraId="53E34913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83" w:type="dxa"/>
          </w:tcPr>
          <w:p w14:paraId="517737F7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630" w:type="dxa"/>
          </w:tcPr>
          <w:p w14:paraId="65AAE54E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16" w:type="dxa"/>
          </w:tcPr>
          <w:p w14:paraId="682BD4B9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29" w:type="dxa"/>
          </w:tcPr>
          <w:p w14:paraId="748CB2EB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</w:tr>
      <w:tr w:rsidR="00956754" w14:paraId="0B7114D8" w14:textId="77777777" w:rsidTr="00AE7A00">
        <w:trPr>
          <w:trHeight w:val="287"/>
          <w:jc w:val="center"/>
        </w:trPr>
        <w:tc>
          <w:tcPr>
            <w:tcW w:w="2295" w:type="dxa"/>
          </w:tcPr>
          <w:p w14:paraId="5000E0C6" w14:textId="77777777" w:rsidR="00956754" w:rsidRDefault="00956754" w:rsidP="00AE7A00">
            <w:r w:rsidRPr="00354123">
              <w:t>Nerolidol</w:t>
            </w:r>
          </w:p>
        </w:tc>
        <w:tc>
          <w:tcPr>
            <w:tcW w:w="1216" w:type="dxa"/>
          </w:tcPr>
          <w:p w14:paraId="4CBBDA01" w14:textId="77777777" w:rsidR="00956754" w:rsidRDefault="00956754" w:rsidP="00AE7A00">
            <w:pPr>
              <w:jc w:val="center"/>
            </w:pPr>
            <w:r w:rsidRPr="006450E4">
              <w:rPr>
                <w:rFonts w:cs="Times New Roman"/>
              </w:rPr>
              <w:t>+</w:t>
            </w:r>
          </w:p>
        </w:tc>
        <w:tc>
          <w:tcPr>
            <w:tcW w:w="1296" w:type="dxa"/>
          </w:tcPr>
          <w:p w14:paraId="5DA73C8A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017" w:type="dxa"/>
          </w:tcPr>
          <w:p w14:paraId="73CA74B6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83" w:type="dxa"/>
          </w:tcPr>
          <w:p w14:paraId="38EC709D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630" w:type="dxa"/>
          </w:tcPr>
          <w:p w14:paraId="61A912AC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16" w:type="dxa"/>
          </w:tcPr>
          <w:p w14:paraId="2E3E2FF2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29" w:type="dxa"/>
          </w:tcPr>
          <w:p w14:paraId="22C21A20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</w:tr>
      <w:tr w:rsidR="00956754" w14:paraId="1D957D25" w14:textId="77777777" w:rsidTr="00AE7A00">
        <w:trPr>
          <w:jc w:val="center"/>
        </w:trPr>
        <w:tc>
          <w:tcPr>
            <w:tcW w:w="2295" w:type="dxa"/>
          </w:tcPr>
          <w:p w14:paraId="0C39666F" w14:textId="77777777" w:rsidR="00956754" w:rsidRDefault="00956754" w:rsidP="00AE7A00">
            <w:r>
              <w:t>Methyltetra</w:t>
            </w:r>
            <w:r w:rsidRPr="00354123">
              <w:t>decanoate</w:t>
            </w:r>
          </w:p>
        </w:tc>
        <w:tc>
          <w:tcPr>
            <w:tcW w:w="1216" w:type="dxa"/>
          </w:tcPr>
          <w:p w14:paraId="111B5A23" w14:textId="77777777" w:rsidR="00956754" w:rsidRDefault="00956754" w:rsidP="00AE7A00">
            <w:pPr>
              <w:jc w:val="center"/>
            </w:pPr>
            <w:r w:rsidRPr="006450E4">
              <w:rPr>
                <w:rFonts w:cs="Times New Roman"/>
              </w:rPr>
              <w:t>+</w:t>
            </w:r>
          </w:p>
        </w:tc>
        <w:tc>
          <w:tcPr>
            <w:tcW w:w="1296" w:type="dxa"/>
          </w:tcPr>
          <w:p w14:paraId="615DB1D3" w14:textId="77777777" w:rsidR="00956754" w:rsidRDefault="00956754" w:rsidP="00AE7A00">
            <w:pPr>
              <w:jc w:val="center"/>
            </w:pPr>
            <w:r w:rsidRPr="004F4960">
              <w:rPr>
                <w:rFonts w:cs="Times New Roman"/>
              </w:rPr>
              <w:t>+</w:t>
            </w:r>
          </w:p>
        </w:tc>
        <w:tc>
          <w:tcPr>
            <w:tcW w:w="1017" w:type="dxa"/>
          </w:tcPr>
          <w:p w14:paraId="627BE5EF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83" w:type="dxa"/>
          </w:tcPr>
          <w:p w14:paraId="4630EC72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630" w:type="dxa"/>
          </w:tcPr>
          <w:p w14:paraId="5DEBBD76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16" w:type="dxa"/>
          </w:tcPr>
          <w:p w14:paraId="37D02EDC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29" w:type="dxa"/>
          </w:tcPr>
          <w:p w14:paraId="48A28357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</w:tr>
      <w:tr w:rsidR="00956754" w14:paraId="58FFD5BC" w14:textId="77777777" w:rsidTr="00AE7A00">
        <w:trPr>
          <w:jc w:val="center"/>
        </w:trPr>
        <w:tc>
          <w:tcPr>
            <w:tcW w:w="2295" w:type="dxa"/>
          </w:tcPr>
          <w:p w14:paraId="0AEEB46F" w14:textId="77777777" w:rsidR="00956754" w:rsidRDefault="00956754" w:rsidP="00AE7A00">
            <w:r w:rsidRPr="00354123">
              <w:t>Dodecanol</w:t>
            </w:r>
          </w:p>
        </w:tc>
        <w:tc>
          <w:tcPr>
            <w:tcW w:w="1216" w:type="dxa"/>
          </w:tcPr>
          <w:p w14:paraId="028CBE73" w14:textId="77777777" w:rsidR="00956754" w:rsidRDefault="00956754" w:rsidP="00AE7A00">
            <w:pPr>
              <w:jc w:val="center"/>
            </w:pPr>
            <w:r w:rsidRPr="006450E4">
              <w:rPr>
                <w:rFonts w:cs="Times New Roman"/>
              </w:rPr>
              <w:t>+</w:t>
            </w:r>
          </w:p>
        </w:tc>
        <w:tc>
          <w:tcPr>
            <w:tcW w:w="1296" w:type="dxa"/>
          </w:tcPr>
          <w:p w14:paraId="6C72F720" w14:textId="77777777" w:rsidR="00956754" w:rsidRDefault="00956754" w:rsidP="00AE7A00">
            <w:pPr>
              <w:jc w:val="center"/>
            </w:pPr>
            <w:r w:rsidRPr="004F4960">
              <w:rPr>
                <w:rFonts w:cs="Times New Roman"/>
              </w:rPr>
              <w:t>+</w:t>
            </w:r>
          </w:p>
        </w:tc>
        <w:tc>
          <w:tcPr>
            <w:tcW w:w="1017" w:type="dxa"/>
          </w:tcPr>
          <w:p w14:paraId="117F6D0F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83" w:type="dxa"/>
          </w:tcPr>
          <w:p w14:paraId="6087882D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630" w:type="dxa"/>
          </w:tcPr>
          <w:p w14:paraId="4A801B3C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16" w:type="dxa"/>
          </w:tcPr>
          <w:p w14:paraId="2FA1B46D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29" w:type="dxa"/>
          </w:tcPr>
          <w:p w14:paraId="69937517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</w:tr>
      <w:tr w:rsidR="00956754" w14:paraId="55680407" w14:textId="77777777" w:rsidTr="00AE7A00">
        <w:trPr>
          <w:jc w:val="center"/>
        </w:trPr>
        <w:tc>
          <w:tcPr>
            <w:tcW w:w="2295" w:type="dxa"/>
          </w:tcPr>
          <w:p w14:paraId="69B77A17" w14:textId="77777777" w:rsidR="00956754" w:rsidRDefault="00956754" w:rsidP="00AE7A00">
            <w:r w:rsidRPr="00354123">
              <w:t>2-Pentadecanone</w:t>
            </w:r>
          </w:p>
        </w:tc>
        <w:tc>
          <w:tcPr>
            <w:tcW w:w="1216" w:type="dxa"/>
          </w:tcPr>
          <w:p w14:paraId="3ED3BAAB" w14:textId="77777777" w:rsidR="00956754" w:rsidRDefault="00956754" w:rsidP="00AE7A00">
            <w:pPr>
              <w:jc w:val="center"/>
            </w:pPr>
            <w:r w:rsidRPr="006450E4">
              <w:rPr>
                <w:rFonts w:cs="Times New Roman"/>
              </w:rPr>
              <w:t>+</w:t>
            </w:r>
          </w:p>
        </w:tc>
        <w:tc>
          <w:tcPr>
            <w:tcW w:w="1296" w:type="dxa"/>
          </w:tcPr>
          <w:p w14:paraId="5BAD04B1" w14:textId="77777777" w:rsidR="00956754" w:rsidRDefault="00956754" w:rsidP="00AE7A00">
            <w:pPr>
              <w:jc w:val="center"/>
            </w:pPr>
            <w:r w:rsidRPr="004F4960">
              <w:rPr>
                <w:rFonts w:cs="Times New Roman"/>
              </w:rPr>
              <w:t>+</w:t>
            </w:r>
          </w:p>
        </w:tc>
        <w:tc>
          <w:tcPr>
            <w:tcW w:w="1017" w:type="dxa"/>
          </w:tcPr>
          <w:p w14:paraId="1799DA96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83" w:type="dxa"/>
          </w:tcPr>
          <w:p w14:paraId="04636FA2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630" w:type="dxa"/>
          </w:tcPr>
          <w:p w14:paraId="75BE43BC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16" w:type="dxa"/>
          </w:tcPr>
          <w:p w14:paraId="1F3971BE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29" w:type="dxa"/>
          </w:tcPr>
          <w:p w14:paraId="79CD55F8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</w:tr>
      <w:tr w:rsidR="00956754" w14:paraId="00E31E0D" w14:textId="77777777" w:rsidTr="00AE7A00">
        <w:trPr>
          <w:jc w:val="center"/>
        </w:trPr>
        <w:tc>
          <w:tcPr>
            <w:tcW w:w="2295" w:type="dxa"/>
          </w:tcPr>
          <w:p w14:paraId="126F60FB" w14:textId="77777777" w:rsidR="00956754" w:rsidRDefault="00956754" w:rsidP="00AE7A00">
            <w:r w:rsidRPr="00354123">
              <w:t>8-Dodecenol</w:t>
            </w:r>
          </w:p>
        </w:tc>
        <w:tc>
          <w:tcPr>
            <w:tcW w:w="1216" w:type="dxa"/>
          </w:tcPr>
          <w:p w14:paraId="55E827E4" w14:textId="77777777" w:rsidR="00956754" w:rsidRDefault="00956754" w:rsidP="00AE7A00">
            <w:pPr>
              <w:jc w:val="center"/>
            </w:pPr>
            <w:r w:rsidRPr="006450E4">
              <w:rPr>
                <w:rFonts w:cs="Times New Roman"/>
              </w:rPr>
              <w:t>+</w:t>
            </w:r>
          </w:p>
        </w:tc>
        <w:tc>
          <w:tcPr>
            <w:tcW w:w="1296" w:type="dxa"/>
          </w:tcPr>
          <w:p w14:paraId="464F4433" w14:textId="77777777" w:rsidR="00956754" w:rsidRDefault="00956754" w:rsidP="00AE7A00">
            <w:pPr>
              <w:jc w:val="center"/>
            </w:pPr>
            <w:r w:rsidRPr="004F4960">
              <w:rPr>
                <w:rFonts w:cs="Times New Roman"/>
              </w:rPr>
              <w:t>+</w:t>
            </w:r>
          </w:p>
        </w:tc>
        <w:tc>
          <w:tcPr>
            <w:tcW w:w="1017" w:type="dxa"/>
          </w:tcPr>
          <w:p w14:paraId="69F8215B" w14:textId="77777777" w:rsidR="00956754" w:rsidRDefault="00956754" w:rsidP="00AE7A00">
            <w:pPr>
              <w:jc w:val="center"/>
            </w:pPr>
            <w:r w:rsidRPr="00C30911">
              <w:rPr>
                <w:rFonts w:cs="Times New Roman"/>
              </w:rPr>
              <w:t>+</w:t>
            </w:r>
          </w:p>
        </w:tc>
        <w:tc>
          <w:tcPr>
            <w:tcW w:w="1283" w:type="dxa"/>
          </w:tcPr>
          <w:p w14:paraId="6F248F2D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630" w:type="dxa"/>
          </w:tcPr>
          <w:p w14:paraId="6895997F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16" w:type="dxa"/>
          </w:tcPr>
          <w:p w14:paraId="4E2E898F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29" w:type="dxa"/>
          </w:tcPr>
          <w:p w14:paraId="6A60066B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</w:tr>
      <w:tr w:rsidR="00956754" w14:paraId="295AA434" w14:textId="77777777" w:rsidTr="00AE7A00">
        <w:trPr>
          <w:jc w:val="center"/>
        </w:trPr>
        <w:tc>
          <w:tcPr>
            <w:tcW w:w="2295" w:type="dxa"/>
          </w:tcPr>
          <w:p w14:paraId="240490C5" w14:textId="77777777" w:rsidR="00956754" w:rsidRDefault="00956754" w:rsidP="00AE7A00">
            <w:r w:rsidRPr="00354123">
              <w:t>Tetradecenol</w:t>
            </w:r>
          </w:p>
        </w:tc>
        <w:tc>
          <w:tcPr>
            <w:tcW w:w="1216" w:type="dxa"/>
          </w:tcPr>
          <w:p w14:paraId="5E32AA4F" w14:textId="77777777" w:rsidR="00956754" w:rsidRDefault="00956754" w:rsidP="00AE7A00">
            <w:pPr>
              <w:jc w:val="center"/>
            </w:pPr>
            <w:r w:rsidRPr="006450E4">
              <w:rPr>
                <w:rFonts w:cs="Times New Roman"/>
              </w:rPr>
              <w:t>+</w:t>
            </w:r>
          </w:p>
        </w:tc>
        <w:tc>
          <w:tcPr>
            <w:tcW w:w="1296" w:type="dxa"/>
          </w:tcPr>
          <w:p w14:paraId="58BC8EBF" w14:textId="77777777" w:rsidR="00956754" w:rsidRDefault="00956754" w:rsidP="00AE7A00">
            <w:pPr>
              <w:jc w:val="center"/>
            </w:pPr>
            <w:r w:rsidRPr="004F4960">
              <w:rPr>
                <w:rFonts w:cs="Times New Roman"/>
              </w:rPr>
              <w:t>+</w:t>
            </w:r>
          </w:p>
        </w:tc>
        <w:tc>
          <w:tcPr>
            <w:tcW w:w="1017" w:type="dxa"/>
          </w:tcPr>
          <w:p w14:paraId="54BD2913" w14:textId="77777777" w:rsidR="00956754" w:rsidRDefault="00956754" w:rsidP="00AE7A00">
            <w:pPr>
              <w:jc w:val="center"/>
            </w:pPr>
            <w:r w:rsidRPr="00C30911">
              <w:rPr>
                <w:rFonts w:cs="Times New Roman"/>
              </w:rPr>
              <w:t>+</w:t>
            </w:r>
          </w:p>
        </w:tc>
        <w:tc>
          <w:tcPr>
            <w:tcW w:w="1283" w:type="dxa"/>
          </w:tcPr>
          <w:p w14:paraId="77DDA91F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630" w:type="dxa"/>
          </w:tcPr>
          <w:p w14:paraId="0DAE07B2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16" w:type="dxa"/>
          </w:tcPr>
          <w:p w14:paraId="6869EDD6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29" w:type="dxa"/>
          </w:tcPr>
          <w:p w14:paraId="42D61118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</w:tr>
      <w:tr w:rsidR="00956754" w14:paraId="415F6238" w14:textId="77777777" w:rsidTr="00AE7A00">
        <w:trPr>
          <w:jc w:val="center"/>
        </w:trPr>
        <w:tc>
          <w:tcPr>
            <w:tcW w:w="2295" w:type="dxa"/>
          </w:tcPr>
          <w:p w14:paraId="155A3A9B" w14:textId="77777777" w:rsidR="00956754" w:rsidRPr="00354123" w:rsidRDefault="00956754" w:rsidP="00AE7A00">
            <w:r w:rsidRPr="00354123">
              <w:t>2-Palmitoglycerol</w:t>
            </w:r>
          </w:p>
        </w:tc>
        <w:tc>
          <w:tcPr>
            <w:tcW w:w="1216" w:type="dxa"/>
          </w:tcPr>
          <w:p w14:paraId="41870C5F" w14:textId="77777777" w:rsidR="00956754" w:rsidRDefault="00956754" w:rsidP="00AE7A00">
            <w:pPr>
              <w:jc w:val="center"/>
            </w:pPr>
            <w:r w:rsidRPr="006450E4">
              <w:rPr>
                <w:rFonts w:cs="Times New Roman"/>
              </w:rPr>
              <w:t>+</w:t>
            </w:r>
          </w:p>
        </w:tc>
        <w:tc>
          <w:tcPr>
            <w:tcW w:w="1296" w:type="dxa"/>
          </w:tcPr>
          <w:p w14:paraId="74F27DF6" w14:textId="77777777" w:rsidR="00956754" w:rsidRDefault="00956754" w:rsidP="00AE7A00">
            <w:pPr>
              <w:jc w:val="center"/>
            </w:pPr>
            <w:r w:rsidRPr="004F4960">
              <w:rPr>
                <w:rFonts w:cs="Times New Roman"/>
              </w:rPr>
              <w:t>+</w:t>
            </w:r>
          </w:p>
        </w:tc>
        <w:tc>
          <w:tcPr>
            <w:tcW w:w="1017" w:type="dxa"/>
          </w:tcPr>
          <w:p w14:paraId="15D74453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83" w:type="dxa"/>
          </w:tcPr>
          <w:p w14:paraId="7E64E4AA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630" w:type="dxa"/>
          </w:tcPr>
          <w:p w14:paraId="7FA536A7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16" w:type="dxa"/>
          </w:tcPr>
          <w:p w14:paraId="002EB043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+</w:t>
            </w:r>
          </w:p>
        </w:tc>
        <w:tc>
          <w:tcPr>
            <w:tcW w:w="1229" w:type="dxa"/>
          </w:tcPr>
          <w:p w14:paraId="1A2CBD1B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</w:tr>
      <w:tr w:rsidR="00956754" w14:paraId="67586FF5" w14:textId="77777777" w:rsidTr="00AE7A00">
        <w:trPr>
          <w:jc w:val="center"/>
        </w:trPr>
        <w:tc>
          <w:tcPr>
            <w:tcW w:w="2295" w:type="dxa"/>
          </w:tcPr>
          <w:p w14:paraId="0347C30A" w14:textId="77777777" w:rsidR="00956754" w:rsidRPr="00354123" w:rsidRDefault="00956754" w:rsidP="00AE7A00">
            <w:r w:rsidRPr="00354123">
              <w:t>Benz(e)azulene-3,8-dione</w:t>
            </w:r>
          </w:p>
        </w:tc>
        <w:tc>
          <w:tcPr>
            <w:tcW w:w="1216" w:type="dxa"/>
          </w:tcPr>
          <w:p w14:paraId="73120144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96" w:type="dxa"/>
          </w:tcPr>
          <w:p w14:paraId="14C7751C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017" w:type="dxa"/>
          </w:tcPr>
          <w:p w14:paraId="42E470D7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83" w:type="dxa"/>
          </w:tcPr>
          <w:p w14:paraId="50C9AE63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630" w:type="dxa"/>
          </w:tcPr>
          <w:p w14:paraId="6433F457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16" w:type="dxa"/>
          </w:tcPr>
          <w:p w14:paraId="3831886B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  <w:tc>
          <w:tcPr>
            <w:tcW w:w="1229" w:type="dxa"/>
          </w:tcPr>
          <w:p w14:paraId="5F4B5067" w14:textId="77777777" w:rsidR="00956754" w:rsidRDefault="00956754" w:rsidP="00AE7A00">
            <w:pPr>
              <w:jc w:val="center"/>
            </w:pPr>
            <w:r>
              <w:rPr>
                <w:rFonts w:cs="Times New Roman"/>
              </w:rPr>
              <w:t>-</w:t>
            </w:r>
          </w:p>
        </w:tc>
      </w:tr>
    </w:tbl>
    <w:p w14:paraId="46CC0376" w14:textId="77777777" w:rsidR="00956754" w:rsidRDefault="008D3D11">
      <w:r>
        <w:t>Plus (</w:t>
      </w:r>
      <w:r>
        <w:rPr>
          <w:rFonts w:cs="Times New Roman"/>
        </w:rPr>
        <w:t>+</w:t>
      </w:r>
      <w:r>
        <w:t>) and negative (</w:t>
      </w:r>
      <w:r>
        <w:rPr>
          <w:rFonts w:cs="Times New Roman"/>
        </w:rPr>
        <w:t>-</w:t>
      </w:r>
      <w:r>
        <w:t>) signs indicate the presence and absence of the activity in the compounds, respectively.</w:t>
      </w:r>
    </w:p>
    <w:sectPr w:rsidR="00956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24A"/>
    <w:rsid w:val="000E324A"/>
    <w:rsid w:val="001C02FC"/>
    <w:rsid w:val="00540782"/>
    <w:rsid w:val="00577F67"/>
    <w:rsid w:val="007772FE"/>
    <w:rsid w:val="00871AB4"/>
    <w:rsid w:val="008D3D11"/>
    <w:rsid w:val="00956754"/>
    <w:rsid w:val="00995A95"/>
    <w:rsid w:val="00AC50F6"/>
    <w:rsid w:val="00E6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B7753"/>
  <w15:chartTrackingRefBased/>
  <w15:docId w15:val="{CC86F064-7F98-461E-A520-CD14F8589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ohib Shah</cp:lastModifiedBy>
  <cp:revision>12</cp:revision>
  <dcterms:created xsi:type="dcterms:W3CDTF">2023-11-16T16:04:00Z</dcterms:created>
  <dcterms:modified xsi:type="dcterms:W3CDTF">2023-11-17T22:38:00Z</dcterms:modified>
</cp:coreProperties>
</file>